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AF460" w14:textId="4C54156B" w:rsidR="00B97B95" w:rsidRDefault="00625D71" w:rsidP="00B97B9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1B2B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="00776695" w:rsidRPr="00A81B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776695" w:rsidRPr="00A81B2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77669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97B95" w:rsidRPr="00B97B95">
        <w:rPr>
          <w:rFonts w:ascii="Times New Roman" w:hAnsi="Times New Roman" w:cs="Times New Roman"/>
          <w:sz w:val="24"/>
          <w:szCs w:val="24"/>
          <w:lang w:val="en-US"/>
        </w:rPr>
        <w:t>Deviance</w:t>
      </w:r>
      <w:proofErr w:type="spellEnd"/>
      <w:r w:rsidR="00B97B9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97B95" w:rsidRPr="00B97B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97B95" w:rsidRPr="00E75D4A">
        <w:rPr>
          <w:rFonts w:ascii="Times New Roman" w:hAnsi="Times New Roman" w:cs="Times New Roman"/>
          <w:sz w:val="24"/>
          <w:szCs w:val="24"/>
          <w:lang w:val="en-US"/>
        </w:rPr>
        <w:t>Akaike Information Criterion (AIC)</w:t>
      </w:r>
      <w:r w:rsidR="00B97B95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B97B95" w:rsidRPr="00B97B95">
        <w:rPr>
          <w:rFonts w:ascii="Times New Roman" w:hAnsi="Times New Roman" w:cs="Times New Roman"/>
          <w:sz w:val="24"/>
          <w:szCs w:val="24"/>
          <w:lang w:val="en-US"/>
        </w:rPr>
        <w:t xml:space="preserve"> p-value analysis in sequential construction of age, period, and cohort models for </w:t>
      </w:r>
      <w:r w:rsidR="00B97B95">
        <w:rPr>
          <w:rFonts w:ascii="Times New Roman" w:hAnsi="Times New Roman" w:cs="Times New Roman"/>
          <w:sz w:val="24"/>
          <w:szCs w:val="24"/>
          <w:lang w:val="en-US"/>
        </w:rPr>
        <w:t>suicides in women</w:t>
      </w:r>
      <w:r w:rsidR="00B97B95" w:rsidRPr="00B97B95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B97B95">
        <w:rPr>
          <w:rFonts w:ascii="Times New Roman" w:hAnsi="Times New Roman" w:cs="Times New Roman"/>
          <w:sz w:val="24"/>
          <w:szCs w:val="24"/>
          <w:lang w:val="en-US"/>
        </w:rPr>
        <w:t xml:space="preserve">methods, </w:t>
      </w:r>
      <w:r w:rsidR="00B97B95" w:rsidRPr="00B97B95">
        <w:rPr>
          <w:rFonts w:ascii="Times New Roman" w:hAnsi="Times New Roman" w:cs="Times New Roman"/>
          <w:sz w:val="24"/>
          <w:szCs w:val="24"/>
          <w:lang w:val="en-US"/>
        </w:rPr>
        <w:t>according to Brazil its major regions, from 1980 to 2019.</w:t>
      </w:r>
    </w:p>
    <w:tbl>
      <w:tblPr>
        <w:tblW w:w="97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1340"/>
        <w:gridCol w:w="2000"/>
        <w:gridCol w:w="1420"/>
        <w:gridCol w:w="968"/>
      </w:tblGrid>
      <w:tr w:rsidR="00B97B95" w:rsidRPr="00B97B95" w14:paraId="65D1E907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B4DC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dels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73697" w14:textId="09CF81E3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F</w:t>
            </w:r>
            <w:r w:rsidR="004C0F1D" w:rsidRPr="004C0F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a</w:t>
            </w:r>
            <w:proofErr w:type="spellEnd"/>
          </w:p>
        </w:tc>
        <w:tc>
          <w:tcPr>
            <w:tcW w:w="20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5EA16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viance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esidual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246C6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IC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4212A4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 (&gt;|Chi|)</w:t>
            </w:r>
          </w:p>
        </w:tc>
      </w:tr>
      <w:tr w:rsidR="00B97B95" w:rsidRPr="00B97B95" w14:paraId="35620431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AE60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rth</w:t>
            </w:r>
          </w:p>
        </w:tc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5F63E1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8781C2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9D334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86906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97B95" w:rsidRPr="00B97B95" w14:paraId="2FED2151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78CB1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nging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angulation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ffocation</w:t>
            </w:r>
            <w:proofErr w:type="spellEnd"/>
          </w:p>
        </w:tc>
      </w:tr>
      <w:tr w:rsidR="00B97B95" w:rsidRPr="00B97B95" w14:paraId="4717443F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F10D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4447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5FB7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77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B623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00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4192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97B95" w:rsidRPr="00B97B95" w14:paraId="6DB69888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064B" w14:textId="65D5D069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="00B05751"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4A2D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A5E0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92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29DD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16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D290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3458F2E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786B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60A3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6CB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0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1D3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60.7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CA97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4C496359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40E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AE45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5718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1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1F3D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55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5A19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2D4A0E8E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752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5466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9E35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63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FFDD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91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AC5B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3C32236C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BDB" w14:textId="36EB8F20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="00B05751"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1DD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52B2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92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2E1C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16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1E5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24B11269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A8FE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utointoxication</w:t>
            </w:r>
            <w:proofErr w:type="spellEnd"/>
          </w:p>
        </w:tc>
      </w:tr>
      <w:tr w:rsidR="00B05751" w:rsidRPr="00B97B95" w14:paraId="22D2BFBA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FC78" w14:textId="22FDB256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58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A58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31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3B6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6.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0A8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7A88CA31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FE84" w14:textId="532A6653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D6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55F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2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D0E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35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D30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09D14C08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AB2A" w14:textId="6AA4DC5A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63B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4E4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24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E73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1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B78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1D51EE8D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7E09" w14:textId="779A56A8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2C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482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99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2BD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70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432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758366FA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6752" w14:textId="236DCFA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954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5CA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23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68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0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AEC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065866CB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7EBA" w14:textId="694A499F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93C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8DA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2.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9D9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35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F7C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3671F383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1BC4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rearm</w:t>
            </w:r>
            <w:proofErr w:type="spellEnd"/>
          </w:p>
        </w:tc>
      </w:tr>
      <w:tr w:rsidR="00B05751" w:rsidRPr="00B97B95" w14:paraId="358CEAEE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31A" w14:textId="52494AC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A67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244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2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C9B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61.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E9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4B270637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686" w14:textId="3B280CF5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A94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61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0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D39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8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DE8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62331353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5E5" w14:textId="4D4F3DFD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3AD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2A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1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F8E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2.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A48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6BB5F204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39E8" w14:textId="3AB85FD6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628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C34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9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E8B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5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9CF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382F4EB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836E" w14:textId="40FC87A0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F61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B61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7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1D4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8.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DCD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5EF9CB9A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8D15" w14:textId="1F28AC25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BA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770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0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3B3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8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77E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40D81080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BD1F" w14:textId="77777777" w:rsidR="00B97B95" w:rsidRPr="00B97B95" w:rsidRDefault="00B97B95" w:rsidP="00B97B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Northeast</w:t>
            </w:r>
            <w:proofErr w:type="spellEnd"/>
          </w:p>
        </w:tc>
      </w:tr>
      <w:tr w:rsidR="00B97B95" w:rsidRPr="00B97B95" w14:paraId="3C7DA222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DC7DB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nging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angulation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ffocati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EFBB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A43D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viance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esidu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80B0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D98B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 (&gt;|Chi|)</w:t>
            </w:r>
          </w:p>
        </w:tc>
      </w:tr>
      <w:tr w:rsidR="00B05751" w:rsidRPr="00B97B95" w14:paraId="6CC93B2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B6C3" w14:textId="5B2B3B0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2A7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BF9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07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E69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121.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1E2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0D58B845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1CDA" w14:textId="1FD8DF38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DC7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AD0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56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FA6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9.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D84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32DDE691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E372" w14:textId="15E4110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3E9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01B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07.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02B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14.3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479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26D76C24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19AD" w14:textId="3B07D505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C2E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4B6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89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105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90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32C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64BA46C9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51D" w14:textId="0119C65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E0A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303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39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0F3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5.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652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09396BE7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8C52" w14:textId="02E5711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6E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8CF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56.7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C34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9.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70C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76163F00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20F5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utointoxication</w:t>
            </w:r>
            <w:proofErr w:type="spellEnd"/>
          </w:p>
        </w:tc>
      </w:tr>
      <w:tr w:rsidR="00B05751" w:rsidRPr="00B97B95" w14:paraId="244A7A33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E7B3" w14:textId="49BAA083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8BE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060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0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81A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84.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997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6B37DCE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114" w14:textId="51ABB576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123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2AF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84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D42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66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7E1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18667C16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5C02" w14:textId="70680DD1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A27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FAE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08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5EB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84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8B2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62E18C34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29D1" w14:textId="505E73E1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F7E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ABD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61.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71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31.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AC1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4AEB855D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586" w14:textId="0694981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B81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70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98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C1D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74.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2EF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160E43F0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81860" w14:textId="19B1057B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01A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2BC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84.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5AA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66.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2E4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0EDB78D7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1D3D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rearm</w:t>
            </w:r>
            <w:proofErr w:type="spellEnd"/>
          </w:p>
        </w:tc>
      </w:tr>
      <w:tr w:rsidR="00B05751" w:rsidRPr="00B97B95" w14:paraId="41A719CB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951E" w14:textId="0EB67972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5E8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A84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07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84F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28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AD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67122EDD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9B9" w14:textId="6F75410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A40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F88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5.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799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65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6D9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354AE9B7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B05F" w14:textId="16586A50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0F6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CB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50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086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64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3C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304B1F13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DE36" w14:textId="047C5CF6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711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76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22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10D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9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F0C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0AEA4148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E8A1" w14:textId="515DF94B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425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623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9.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A4D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33.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273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47F0E816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0CD8" w14:textId="146FD048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A25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3F42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5.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AB8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65.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04EE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462CC815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75ED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utheast</w:t>
            </w:r>
            <w:proofErr w:type="spellEnd"/>
          </w:p>
        </w:tc>
      </w:tr>
      <w:tr w:rsidR="00B97B95" w:rsidRPr="00B97B95" w14:paraId="348A81D7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B64E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nging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angulation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ffocati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AC86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15084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viance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esidu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CEDE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D83D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 (&gt;|Chi|)</w:t>
            </w:r>
          </w:p>
        </w:tc>
      </w:tr>
      <w:tr w:rsidR="00B05751" w:rsidRPr="00B97B95" w14:paraId="120726A7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B3D" w14:textId="09336535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D9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09A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470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910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755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7E3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6B9CE7E2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9542" w14:textId="08C34EE9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CE7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25C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17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9FC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01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917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0ECD968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BEE3" w14:textId="505B7F76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F8F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26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55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DC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3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82F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4CD06581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2A3" w14:textId="6196411B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8B4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78F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38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7BA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9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9B3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79304BF9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D762" w14:textId="031993F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BC6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2B6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02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537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79.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64B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2B491FB6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AD4" w14:textId="74A320A4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7FC1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FFD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17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636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01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065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06776502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2619C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utointoxication</w:t>
            </w:r>
            <w:proofErr w:type="spellEnd"/>
          </w:p>
        </w:tc>
      </w:tr>
      <w:tr w:rsidR="00B05751" w:rsidRPr="00B97B95" w14:paraId="06E827C8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AE35" w14:textId="2FB541DE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EEB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71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52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C99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39.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1F4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53E03CF9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E05A" w14:textId="18458039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51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711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86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83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72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19D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69EA2349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FD90" w14:textId="7983868D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66B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29F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88.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CEC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67.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918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48F8601C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A4A6" w14:textId="0122F6CD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5B2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DC9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8.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1E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61.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2D9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7CB4465B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F2FA" w14:textId="28C7EE04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4B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8A2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653.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326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32.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D95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25FF2FCB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C0A25" w14:textId="1AC62D15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F54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845D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86.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26A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72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6F6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2EEC6969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4301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rearm</w:t>
            </w:r>
            <w:proofErr w:type="spellEnd"/>
          </w:p>
        </w:tc>
      </w:tr>
      <w:tr w:rsidR="00B05751" w:rsidRPr="00B97B95" w14:paraId="5A7831DB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B823" w14:textId="6383BB95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EC2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B0E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23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DAD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48.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626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6B7F3BB7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4FC" w14:textId="1D0F2F20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9D0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09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62.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E7A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85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F9F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3F1AA0EA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429" w14:textId="2088C542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02E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3A7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32.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83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49.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37E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36AA8C8A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FE7B" w14:textId="4F035F9E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ADD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65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77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284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89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12D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7B1812D6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6552" w14:textId="4E74F211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6C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526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89.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5B1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06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0A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4522406B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79E57" w14:textId="3AD79200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608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C44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62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C7B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85.7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394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108A03F4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2ABA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outh</w:t>
            </w:r>
          </w:p>
        </w:tc>
      </w:tr>
      <w:tr w:rsidR="00B97B95" w:rsidRPr="00B97B95" w14:paraId="5AE94AE3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6E13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nging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angulation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ffocati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9ED9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E3C5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viance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esidu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1B6A4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85C49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 (&gt;|Chi|)</w:t>
            </w:r>
          </w:p>
        </w:tc>
      </w:tr>
      <w:tr w:rsidR="00B05751" w:rsidRPr="00B97B95" w14:paraId="52C8A16C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D5A9" w14:textId="4E26FB41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7D2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2F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78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36E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35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749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6BF1D98F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85C5" w14:textId="36EED312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D91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316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76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0E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31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EB0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5FC507DD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2C60" w14:textId="1D5872F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283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29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0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2F9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89.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62A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1D2B32A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A4C5" w14:textId="5F9FC0BB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DA3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D9E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0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764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3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F88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03BC7ECE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DBB9" w14:textId="523F3E9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98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46C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04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FCC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3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A5B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3A6172CF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5B15" w14:textId="40106FC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21F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41B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76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EC8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31.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228E" w14:textId="77777777" w:rsidR="00B05751" w:rsidRPr="00B97B95" w:rsidRDefault="00B05751" w:rsidP="00B0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522F5D07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4524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utointoxication</w:t>
            </w:r>
            <w:proofErr w:type="spellEnd"/>
          </w:p>
        </w:tc>
      </w:tr>
      <w:tr w:rsidR="00B05751" w:rsidRPr="00B97B95" w14:paraId="0FA7213A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C568" w14:textId="5653CDA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2E4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6A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588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542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77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423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7CD19FAE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763B" w14:textId="4DD54D83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65D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A99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00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FB6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87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57B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2D3ED0B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C9C1" w14:textId="52F420D2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83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05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81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1D3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62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44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7A55D21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44E" w14:textId="4BC72C1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D26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B31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69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5A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4.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B13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355CE1F4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A167" w14:textId="552F406B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45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0B5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9.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B42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30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910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13AE9F11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1A84" w14:textId="445D1CD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21B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5CC5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400.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E5E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87.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7C4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320383CD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F88A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rearm</w:t>
            </w:r>
            <w:proofErr w:type="spellEnd"/>
          </w:p>
        </w:tc>
      </w:tr>
      <w:tr w:rsidR="00B05751" w:rsidRPr="00B97B95" w14:paraId="420ABD7D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15C1" w14:textId="432A71A1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757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173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291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C53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55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A5B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50943A46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3FC0" w14:textId="56FC20D2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C5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F2F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34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B6F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5.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943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7651B29D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6FC9" w14:textId="62257D08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627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218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66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739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22.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343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4EF8D74C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1750" w14:textId="08338A7D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2FA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007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72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D8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2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470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792CA8D7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4CD6" w14:textId="13F39E61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797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C91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98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3E6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4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637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38187D17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62D6D" w14:textId="6A013433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890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B015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34.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ABE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5.9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6E76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3A025C6B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9BF2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idwest</w:t>
            </w:r>
            <w:proofErr w:type="spellEnd"/>
          </w:p>
        </w:tc>
      </w:tr>
      <w:tr w:rsidR="00B97B95" w:rsidRPr="00B97B95" w14:paraId="4B05D56C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55FB" w14:textId="77777777" w:rsidR="00B97B95" w:rsidRPr="00B97B95" w:rsidRDefault="00B97B95" w:rsidP="001D30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anging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,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trangulation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n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ffocati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413F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F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D72B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eviance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residu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58D2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IC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6614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 (&gt;|Chi|)</w:t>
            </w:r>
          </w:p>
        </w:tc>
      </w:tr>
      <w:tr w:rsidR="00B05751" w:rsidRPr="00B97B95" w14:paraId="6912656E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6701" w14:textId="262988D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51E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E74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35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4DA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28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0F1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1A501786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0DC6" w14:textId="5C46A8A3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0C1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4A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2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BF7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8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0CA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7C31946A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3EE2" w14:textId="768013ED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175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BAD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19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166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89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60E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02281EC4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B04E" w14:textId="73E3865B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554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A1A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89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310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55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2C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16F5EA72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F096" w14:textId="5899B3BF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8AD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AE4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55.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A96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28.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775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64DE0663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E6D6" w14:textId="376708F3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8E4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772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72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0D8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48.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E55E" w14:textId="77777777" w:rsidR="00B05751" w:rsidRPr="00B97B95" w:rsidRDefault="00B05751" w:rsidP="00B05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28B56556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7E97E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utointoxication</w:t>
            </w:r>
            <w:proofErr w:type="spellEnd"/>
          </w:p>
        </w:tc>
      </w:tr>
      <w:tr w:rsidR="00B05751" w:rsidRPr="00B97B95" w14:paraId="09FBBB34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508F" w14:textId="46BA0155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604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837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2.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5A3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13.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095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655E1A2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BA5" w14:textId="56E1E9A6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3C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4E3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46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99C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5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110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70F81AB7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1CA2" w14:textId="68E1BEF2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58F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5EC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10.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46E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74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644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6BF9C674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CD85" w14:textId="10B2D12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6F0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9E2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898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423C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55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E75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5E653080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5104" w14:textId="401A906B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07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2F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33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5F2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396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E0E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5134E141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8C1E" w14:textId="1D327AC0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6512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777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46.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029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15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7BE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97B95" w:rsidRPr="00B97B95" w14:paraId="77BDBF0D" w14:textId="77777777" w:rsidTr="00B97B95">
        <w:trPr>
          <w:trHeight w:val="315"/>
          <w:jc w:val="center"/>
        </w:trPr>
        <w:tc>
          <w:tcPr>
            <w:tcW w:w="970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5041" w14:textId="77777777" w:rsidR="00B97B95" w:rsidRPr="00B97B95" w:rsidRDefault="00B97B95" w:rsidP="00B97B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B97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irearm</w:t>
            </w:r>
            <w:proofErr w:type="spellEnd"/>
          </w:p>
        </w:tc>
      </w:tr>
      <w:tr w:rsidR="00B05751" w:rsidRPr="00B97B95" w14:paraId="6EA07068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563A" w14:textId="0FB9E7CE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B65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846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795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BEE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436.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7DD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B05751" w:rsidRPr="00B97B95" w14:paraId="5FD4327D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FEB" w14:textId="63D7EF32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D0D9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CA5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04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ECE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43.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510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64A34902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C10C" w14:textId="1CA8DB8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C8D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E380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97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7CB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29.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62CD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6BA820F9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B933" w14:textId="08BFB7A3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h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D3C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6D2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6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E26A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86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B42F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087F0C25" w14:textId="77777777" w:rsidTr="00B97B95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EF9D" w14:textId="6D1F5A4C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io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16F3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5BF8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63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FDF4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96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50B5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  <w:tr w:rsidR="00B05751" w:rsidRPr="00B97B95" w14:paraId="2CBFFD58" w14:textId="77777777" w:rsidTr="00B97B95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1997F" w14:textId="07B04202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ge-</w:t>
            </w:r>
            <w:proofErr w:type="spellStart"/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rift</w:t>
            </w:r>
            <w:r w:rsidRPr="00B0575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5D81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D277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604.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E656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43.1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598B" w14:textId="77777777" w:rsidR="00B05751" w:rsidRPr="00B97B95" w:rsidRDefault="00B05751" w:rsidP="00B05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B9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01</w:t>
            </w:r>
          </w:p>
        </w:tc>
      </w:tr>
    </w:tbl>
    <w:p w14:paraId="3EA31623" w14:textId="4A2A603A" w:rsidR="007504B1" w:rsidRPr="00B41720" w:rsidRDefault="00B206AA" w:rsidP="007504B1">
      <w:pPr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</w:pPr>
      <w:proofErr w:type="spellStart"/>
      <w:r w:rsidRPr="00B41720">
        <w:rPr>
          <w:rFonts w:ascii="Times New Roman" w:hAnsi="Times New Roman" w:cs="Times New Roman"/>
          <w:sz w:val="20"/>
          <w:szCs w:val="20"/>
          <w:lang w:val="en-US"/>
        </w:rPr>
        <w:t>Note:</w:t>
      </w:r>
      <w:r w:rsidR="004C0F1D" w:rsidRPr="00B417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B41720">
        <w:rPr>
          <w:rFonts w:ascii="Times New Roman" w:hAnsi="Times New Roman" w:cs="Times New Roman"/>
          <w:sz w:val="20"/>
          <w:szCs w:val="20"/>
          <w:lang w:val="en-US"/>
        </w:rPr>
        <w:t>Degrees</w:t>
      </w:r>
      <w:proofErr w:type="spellEnd"/>
      <w:r w:rsidRPr="00B41720">
        <w:rPr>
          <w:rFonts w:ascii="Times New Roman" w:hAnsi="Times New Roman" w:cs="Times New Roman"/>
          <w:sz w:val="20"/>
          <w:szCs w:val="20"/>
          <w:lang w:val="en-US"/>
        </w:rPr>
        <w:t xml:space="preserve"> of freedom</w:t>
      </w:r>
      <w:r w:rsidRPr="00B4172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 xml:space="preserve">; </w:t>
      </w:r>
      <w:proofErr w:type="spellStart"/>
      <w:r w:rsidR="004C0F1D" w:rsidRPr="00B4172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b</w:t>
      </w:r>
      <w:r w:rsidR="007504B1" w:rsidRPr="00B417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epresents</w:t>
      </w:r>
      <w:proofErr w:type="spellEnd"/>
      <w:r w:rsidR="007504B1" w:rsidRPr="00B41720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the </w:t>
      </w:r>
      <w:r w:rsidR="007504B1" w:rsidRPr="00B41720">
        <w:rPr>
          <w:rFonts w:ascii="Times New Roman" w:hAnsi="Times New Roman"/>
          <w:sz w:val="24"/>
          <w:szCs w:val="24"/>
          <w:lang w:val="en-US"/>
        </w:rPr>
        <w:t xml:space="preserve">linear trend of the logarithm of age throughout time, and is equal to the sum of the slopes of period and cohort  </w:t>
      </w:r>
      <m:oMath>
        <m:d>
          <m:dPr>
            <m:ctrlPr>
              <w:rPr>
                <w:rFonts w:ascii="Cambria Math" w:hAnsi="Times New Roman" w:cs="Times New Roman"/>
                <w:sz w:val="24"/>
                <w:szCs w:val="24"/>
                <w:lang w:val="pt-PT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sz w:val="24"/>
                    <w:szCs w:val="24"/>
                    <w:lang w:val="pt-PT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sz w:val="24"/>
                    <w:szCs w:val="24"/>
                    <w:lang w:val="pt-PT"/>
                  </w:rPr>
                  <m:t>β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sz w:val="24"/>
                    <w:szCs w:val="24"/>
                    <w:lang w:val="en-US"/>
                  </w:rPr>
                  <m:t>L</m:t>
                </m:r>
              </m:sub>
            </m:s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  <w:lang w:val="en-US"/>
              </w:rPr>
              <m:t>+</m:t>
            </m:r>
            <m:sSub>
              <m:sSubPr>
                <m:ctrlPr>
                  <w:rPr>
                    <w:rFonts w:ascii="Cambria Math" w:hAnsi="Times New Roman" w:cs="Times New Roman"/>
                    <w:sz w:val="24"/>
                    <w:szCs w:val="24"/>
                    <w:lang w:val="pt-PT"/>
                  </w:rPr>
                </m:ctrlPr>
              </m:sSubPr>
              <m:e>
                <m:r>
                  <m:rPr>
                    <m:nor/>
                  </m:rPr>
                  <w:rPr>
                    <w:rFonts w:ascii="Times New Roman" w:hAnsi="Times New Roman"/>
                    <w:sz w:val="24"/>
                    <w:szCs w:val="24"/>
                    <w:lang w:val="pt-PT"/>
                  </w:rPr>
                  <m:t>γ</m:t>
                </m:r>
              </m:e>
              <m:sub>
                <m:r>
                  <m:rPr>
                    <m:nor/>
                  </m:rPr>
                  <w:rPr>
                    <w:rFonts w:ascii="Times New Roman" w:hAnsi="Times New Roman"/>
                    <w:sz w:val="24"/>
                    <w:szCs w:val="24"/>
                    <w:lang w:val="en-US"/>
                  </w:rPr>
                  <m:t>L</m:t>
                </m:r>
              </m:sub>
            </m:sSub>
          </m:e>
        </m:d>
      </m:oMath>
      <w:r w:rsidR="007504B1" w:rsidRPr="00B41720">
        <w:rPr>
          <w:rStyle w:val="hps"/>
          <w:sz w:val="24"/>
          <w:szCs w:val="24"/>
          <w:lang w:val="en-US"/>
        </w:rPr>
        <w:t xml:space="preserve">, where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pt-PT"/>
              </w:rPr>
            </m:ctrlPr>
          </m:sSubPr>
          <m:e>
            <m:r>
              <m:rPr>
                <m:nor/>
              </m:rPr>
              <w:rPr>
                <w:rFonts w:ascii="Times New Roman" w:hAnsi="Times New Roman"/>
                <w:sz w:val="24"/>
                <w:szCs w:val="24"/>
                <w:lang w:val="pt-PT"/>
              </w:rPr>
              <m:t>β</m:t>
            </m:r>
          </m:e>
          <m:sub>
            <m:r>
              <m:rPr>
                <m:nor/>
              </m:rPr>
              <w:rPr>
                <w:rFonts w:ascii="Times New Roman" w:hAnsi="Times New Roman"/>
                <w:sz w:val="24"/>
                <w:szCs w:val="24"/>
                <w:lang w:val="en-US"/>
              </w:rPr>
              <m:t>L</m:t>
            </m:r>
          </m:sub>
        </m:sSub>
      </m:oMath>
      <w:r w:rsidR="007504B1" w:rsidRPr="00B41720">
        <w:rPr>
          <w:rStyle w:val="hps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  <w:sz w:val="24"/>
                <w:szCs w:val="24"/>
                <w:lang w:val="pt-PT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pt-PT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  <w:lang w:val="pt-PT"/>
              </w:rPr>
              <m:t>L</m:t>
            </m:r>
          </m:sub>
        </m:sSub>
      </m:oMath>
      <w:r w:rsidR="007504B1" w:rsidRPr="00B41720">
        <w:rPr>
          <w:rFonts w:ascii="Times New Roman" w:hAnsi="Times New Roman"/>
          <w:sz w:val="24"/>
          <w:szCs w:val="24"/>
          <w:lang w:val="en-US"/>
        </w:rPr>
        <w:t xml:space="preserve"> are the linear trends for the period and cohort, respectively;</w:t>
      </w:r>
      <w:r w:rsidR="007504B1" w:rsidRPr="00B4172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 xml:space="preserve"> </w:t>
      </w:r>
      <w:proofErr w:type="spellStart"/>
      <w:r w:rsidR="004C0F1D" w:rsidRPr="00B41720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c</w:t>
      </w:r>
      <w:r w:rsidR="007504B1" w:rsidRPr="00B41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represents</w:t>
      </w:r>
      <w:proofErr w:type="spellEnd"/>
      <w:r w:rsidR="007504B1" w:rsidRPr="00B41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longitudinal trend of age, equal to the sum of age and period slope (αL + βL), being αL and βL linear trends of age and period, respectively</w:t>
      </w:r>
    </w:p>
    <w:p w14:paraId="7F2F53E7" w14:textId="11950819" w:rsidR="00B97B95" w:rsidRPr="00B97B95" w:rsidRDefault="00B97B95" w:rsidP="007504B1">
      <w:pPr>
        <w:jc w:val="both"/>
        <w:rPr>
          <w:lang w:val="en-US"/>
        </w:rPr>
      </w:pPr>
    </w:p>
    <w:sectPr w:rsidR="00B97B95" w:rsidRPr="00B97B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B95"/>
    <w:rsid w:val="00085CC9"/>
    <w:rsid w:val="001D305F"/>
    <w:rsid w:val="00233B7C"/>
    <w:rsid w:val="004C0F1D"/>
    <w:rsid w:val="00625D71"/>
    <w:rsid w:val="007504B1"/>
    <w:rsid w:val="00776695"/>
    <w:rsid w:val="009D3D9B"/>
    <w:rsid w:val="00A81B2B"/>
    <w:rsid w:val="00B05751"/>
    <w:rsid w:val="00B206AA"/>
    <w:rsid w:val="00B41720"/>
    <w:rsid w:val="00B97B95"/>
    <w:rsid w:val="00DD6E60"/>
    <w:rsid w:val="00E25F82"/>
    <w:rsid w:val="00F8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519C4"/>
  <w15:chartTrackingRefBased/>
  <w15:docId w15:val="{D9DA9AC3-8E87-40E1-9293-CF5F77EC7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rsid w:val="007504B1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1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717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EIRA</dc:creator>
  <cp:keywords/>
  <dc:description/>
  <cp:lastModifiedBy>KARINA MEIRA</cp:lastModifiedBy>
  <cp:revision>11</cp:revision>
  <dcterms:created xsi:type="dcterms:W3CDTF">2023-11-27T17:33:00Z</dcterms:created>
  <dcterms:modified xsi:type="dcterms:W3CDTF">2024-08-02T21:55:00Z</dcterms:modified>
</cp:coreProperties>
</file>